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9A198E" w14:textId="77777777" w:rsidR="00A36A02" w:rsidRDefault="00A36A02" w:rsidP="00A36A02">
      <w:pPr>
        <w:pStyle w:val="Caption"/>
        <w:spacing w:line="240" w:lineRule="auto"/>
        <w:rPr>
          <w:lang w:val="en-CA"/>
        </w:rPr>
      </w:pPr>
      <w:bookmarkStart w:id="0" w:name="_Toc430009793"/>
      <w:r>
        <w:rPr>
          <w:lang w:val="en-CA"/>
        </w:rPr>
        <w:t>S</w:t>
      </w:r>
      <w:r>
        <w:t>3 Table.</w:t>
      </w:r>
      <w:r>
        <w:rPr>
          <w:lang w:val="en-CA"/>
        </w:rPr>
        <w:t xml:space="preserve"> </w:t>
      </w:r>
      <w:bookmarkEnd w:id="0"/>
      <w:r>
        <w:rPr>
          <w:lang w:val="en-CA"/>
        </w:rPr>
        <w:t>22q11.2 Deletion Breakpoints of Individuals with 22q11.</w:t>
      </w:r>
      <w:r w:rsidRPr="00095A73">
        <w:rPr>
          <w:lang w:val="en-CA"/>
        </w:rPr>
        <w:t xml:space="preserve">2 </w:t>
      </w:r>
      <w:r>
        <w:rPr>
          <w:lang w:val="en-CA"/>
        </w:rPr>
        <w:t xml:space="preserve">Deletion Syndrome </w:t>
      </w:r>
      <w:r w:rsidRPr="00095A73">
        <w:rPr>
          <w:bCs w:val="0"/>
          <w:shd w:val="clear" w:color="auto" w:fill="FFFFFF"/>
        </w:rPr>
        <w:t>with Whole-genome Sequencing Results</w:t>
      </w:r>
    </w:p>
    <w:tbl>
      <w:tblPr>
        <w:tblpPr w:leftFromText="180" w:rightFromText="180" w:vertAnchor="text" w:horzAnchor="margin" w:tblpY="72"/>
        <w:tblW w:w="11883" w:type="dxa"/>
        <w:tblLayout w:type="fixed"/>
        <w:tblCellMar>
          <w:left w:w="85" w:type="dxa"/>
          <w:right w:w="57" w:type="dxa"/>
        </w:tblCellMar>
        <w:tblLook w:val="04A0" w:firstRow="1" w:lastRow="0" w:firstColumn="1" w:lastColumn="0" w:noHBand="0" w:noVBand="1"/>
      </w:tblPr>
      <w:tblGrid>
        <w:gridCol w:w="1885"/>
        <w:gridCol w:w="1799"/>
        <w:gridCol w:w="91"/>
        <w:gridCol w:w="4680"/>
        <w:gridCol w:w="3233"/>
        <w:gridCol w:w="195"/>
      </w:tblGrid>
      <w:tr w:rsidR="00A36A02" w14:paraId="52A1A7CE" w14:textId="77777777" w:rsidTr="00224249">
        <w:trPr>
          <w:gridAfter w:val="1"/>
          <w:wAfter w:w="195" w:type="dxa"/>
          <w:trHeight w:val="227"/>
        </w:trPr>
        <w:tc>
          <w:tcPr>
            <w:tcW w:w="3684" w:type="dxa"/>
            <w:gridSpan w:val="2"/>
          </w:tcPr>
          <w:p w14:paraId="59D34542" w14:textId="77777777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8004" w:type="dxa"/>
            <w:gridSpan w:val="3"/>
          </w:tcPr>
          <w:p w14:paraId="1914EBAA" w14:textId="77777777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</w:tr>
      <w:tr w:rsidR="00A36A02" w14:paraId="1FAF0620" w14:textId="77777777" w:rsidTr="00224249">
        <w:trPr>
          <w:trHeight w:val="227"/>
        </w:trPr>
        <w:tc>
          <w:tcPr>
            <w:tcW w:w="1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EAF7BE1" w14:textId="77777777" w:rsidR="00A36A02" w:rsidRPr="00095A73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</w:pPr>
            <w:r w:rsidRPr="00095A73"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  <w:t>Subject identifier</w:t>
            </w:r>
          </w:p>
        </w:tc>
        <w:tc>
          <w:tcPr>
            <w:tcW w:w="189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D302BBF" w14:textId="77777777" w:rsidR="00A36A02" w:rsidRPr="00095A73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  <w:t>Deletion size (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  <w:t>bp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  <w:t>)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C0B2364" w14:textId="77777777" w:rsidR="00A36A02" w:rsidRPr="00E14AD0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Cs/>
                <w:color w:val="000000"/>
                <w:sz w:val="22"/>
                <w:szCs w:val="22"/>
                <w:lang w:val="en-CA" w:eastAsia="en-US"/>
              </w:rPr>
            </w:pPr>
            <w:r w:rsidRPr="00095A73"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  <w:t>Breakpoints Coordinates (</w:t>
            </w:r>
            <w:proofErr w:type="spellStart"/>
            <w:proofErr w:type="gramStart"/>
            <w:r w:rsidRPr="00095A73"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  <w:t>bp</w:t>
            </w:r>
            <w:proofErr w:type="spellEnd"/>
            <w:r w:rsidRPr="00095A73"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  <w:t>)</w:t>
            </w:r>
            <w:r w:rsidRPr="00561B86">
              <w:rPr>
                <w:sz w:val="20"/>
                <w:vertAlign w:val="superscript"/>
                <w:lang w:val="en-CA"/>
              </w:rPr>
              <w:t>a</w:t>
            </w:r>
            <w:proofErr w:type="gramEnd"/>
          </w:p>
        </w:tc>
        <w:tc>
          <w:tcPr>
            <w:tcW w:w="3428" w:type="dxa"/>
            <w:gridSpan w:val="2"/>
            <w:tcBorders>
              <w:left w:val="single" w:sz="4" w:space="0" w:color="auto"/>
            </w:tcBorders>
          </w:tcPr>
          <w:p w14:paraId="62598779" w14:textId="77777777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</w:tr>
      <w:tr w:rsidR="00A36A02" w14:paraId="0DCD5CED" w14:textId="77777777" w:rsidTr="00224249">
        <w:trPr>
          <w:gridAfter w:val="2"/>
          <w:wAfter w:w="3428" w:type="dxa"/>
          <w:trHeight w:val="133"/>
        </w:trPr>
        <w:tc>
          <w:tcPr>
            <w:tcW w:w="1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AB2F3" w14:textId="77777777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PD1</w:t>
            </w:r>
          </w:p>
        </w:tc>
        <w:tc>
          <w:tcPr>
            <w:tcW w:w="189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BFFC608" w14:textId="77777777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1,422,000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3E5CEBC3" w14:textId="223EA861" w:rsidR="00A36A02" w:rsidRDefault="007106E1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8,890,000 (-</w:t>
            </w:r>
            <w:r w:rsidR="00A36A02">
              <w:rPr>
                <w:color w:val="000000"/>
                <w:sz w:val="22"/>
                <w:szCs w:val="22"/>
                <w:lang w:eastAsia="en-US"/>
              </w:rPr>
              <w:t>232,000) to 20,312,000 (+404,000)</w:t>
            </w:r>
          </w:p>
        </w:tc>
      </w:tr>
      <w:tr w:rsidR="00A36A02" w14:paraId="3E82168B" w14:textId="77777777" w:rsidTr="00224249">
        <w:trPr>
          <w:gridAfter w:val="2"/>
          <w:wAfter w:w="3428" w:type="dxa"/>
          <w:trHeight w:val="133"/>
        </w:trPr>
        <w:tc>
          <w:tcPr>
            <w:tcW w:w="1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A72B5B5" w14:textId="77777777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 w:rsidRPr="00095A73">
              <w:rPr>
                <w:color w:val="000000"/>
                <w:sz w:val="22"/>
                <w:szCs w:val="22"/>
              </w:rPr>
              <w:t>PD2</w:t>
            </w:r>
          </w:p>
        </w:tc>
        <w:tc>
          <w:tcPr>
            <w:tcW w:w="189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DB1B0C7" w14:textId="77777777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2,574,000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64D79BD5" w14:textId="01FEF510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 w:rsidRPr="00095A73">
              <w:rPr>
                <w:color w:val="000000"/>
                <w:sz w:val="22"/>
                <w:szCs w:val="22"/>
                <w:lang w:eastAsia="en-US"/>
              </w:rPr>
              <w:t xml:space="preserve">18,890,000 </w:t>
            </w:r>
            <w:r>
              <w:rPr>
                <w:color w:val="000000"/>
                <w:sz w:val="22"/>
                <w:szCs w:val="22"/>
                <w:lang w:eastAsia="en-US"/>
              </w:rPr>
              <w:t>(</w:t>
            </w:r>
            <w:r w:rsidR="007106E1">
              <w:rPr>
                <w:color w:val="000000"/>
                <w:sz w:val="22"/>
                <w:szCs w:val="22"/>
                <w:lang w:eastAsia="en-US"/>
              </w:rPr>
              <w:t>-</w:t>
            </w:r>
            <w:r>
              <w:rPr>
                <w:color w:val="000000"/>
                <w:sz w:val="22"/>
                <w:szCs w:val="22"/>
                <w:lang w:eastAsia="en-US"/>
              </w:rPr>
              <w:t>232,000) to 21,464,000 (+334,000)</w:t>
            </w:r>
          </w:p>
        </w:tc>
      </w:tr>
      <w:tr w:rsidR="00A36A02" w14:paraId="2F236CEF" w14:textId="77777777" w:rsidTr="00224249">
        <w:trPr>
          <w:gridAfter w:val="2"/>
          <w:wAfter w:w="3428" w:type="dxa"/>
          <w:trHeight w:val="133"/>
        </w:trPr>
        <w:tc>
          <w:tcPr>
            <w:tcW w:w="1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FA79602" w14:textId="77777777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 w:rsidRPr="00095A73">
              <w:rPr>
                <w:color w:val="000000"/>
                <w:sz w:val="22"/>
                <w:szCs w:val="22"/>
              </w:rPr>
              <w:t>PD3</w:t>
            </w:r>
          </w:p>
        </w:tc>
        <w:tc>
          <w:tcPr>
            <w:tcW w:w="189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B329773" w14:textId="77777777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2,574,000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5EE916FA" w14:textId="42767BC8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 w:rsidRPr="00095A73">
              <w:rPr>
                <w:color w:val="000000"/>
                <w:sz w:val="22"/>
                <w:szCs w:val="22"/>
                <w:lang w:eastAsia="en-US"/>
              </w:rPr>
              <w:t xml:space="preserve">18,890,000 </w:t>
            </w:r>
            <w:r>
              <w:rPr>
                <w:color w:val="000000"/>
                <w:sz w:val="22"/>
                <w:szCs w:val="22"/>
                <w:lang w:eastAsia="en-US"/>
              </w:rPr>
              <w:t>(</w:t>
            </w:r>
            <w:r w:rsidR="007106E1">
              <w:rPr>
                <w:color w:val="000000"/>
                <w:sz w:val="22"/>
                <w:szCs w:val="22"/>
                <w:lang w:eastAsia="en-US"/>
              </w:rPr>
              <w:t>-</w:t>
            </w:r>
            <w:r>
              <w:rPr>
                <w:color w:val="000000"/>
                <w:sz w:val="22"/>
                <w:szCs w:val="22"/>
                <w:lang w:eastAsia="en-US"/>
              </w:rPr>
              <w:t>232,000) to 21,464,000 (+334,000)</w:t>
            </w:r>
          </w:p>
        </w:tc>
      </w:tr>
      <w:tr w:rsidR="00A36A02" w14:paraId="484446B1" w14:textId="77777777" w:rsidTr="00224249">
        <w:trPr>
          <w:gridAfter w:val="2"/>
          <w:wAfter w:w="3428" w:type="dxa"/>
          <w:trHeight w:val="133"/>
        </w:trPr>
        <w:tc>
          <w:tcPr>
            <w:tcW w:w="1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D16C6D1" w14:textId="4F71A912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 w:rsidRPr="00095A73">
              <w:rPr>
                <w:color w:val="000000"/>
                <w:sz w:val="22"/>
                <w:szCs w:val="22"/>
              </w:rPr>
              <w:t>N</w:t>
            </w:r>
            <w:del w:id="1" w:author="Butcher , Nancy J" w:date="2017-03-13T15:48:00Z">
              <w:r w:rsidRPr="00095A73" w:rsidDel="007774C9">
                <w:rPr>
                  <w:color w:val="000000"/>
                  <w:sz w:val="22"/>
                  <w:szCs w:val="22"/>
                </w:rPr>
                <w:delText>o</w:delText>
              </w:r>
            </w:del>
            <w:r w:rsidRPr="00095A73">
              <w:rPr>
                <w:color w:val="000000"/>
                <w:sz w:val="22"/>
                <w:szCs w:val="22"/>
              </w:rPr>
              <w:t>P</w:t>
            </w:r>
            <w:ins w:id="2" w:author="Butcher , Nancy J" w:date="2017-03-13T15:48:00Z">
              <w:r w:rsidR="007774C9">
                <w:rPr>
                  <w:color w:val="000000"/>
                  <w:sz w:val="22"/>
                  <w:szCs w:val="22"/>
                </w:rPr>
                <w:t>D</w:t>
              </w:r>
            </w:ins>
            <w:r w:rsidRPr="00095A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9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DD63064" w14:textId="77777777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2,574,000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4D0B5EE5" w14:textId="40A2F2DD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 w:rsidRPr="00095A73">
              <w:rPr>
                <w:color w:val="000000"/>
                <w:sz w:val="22"/>
                <w:szCs w:val="22"/>
                <w:lang w:eastAsia="en-US"/>
              </w:rPr>
              <w:t xml:space="preserve">18,890,000 </w:t>
            </w:r>
            <w:r>
              <w:rPr>
                <w:color w:val="000000"/>
                <w:sz w:val="22"/>
                <w:szCs w:val="22"/>
                <w:lang w:eastAsia="en-US"/>
              </w:rPr>
              <w:t>(</w:t>
            </w:r>
            <w:r w:rsidR="007106E1">
              <w:rPr>
                <w:color w:val="000000"/>
                <w:sz w:val="22"/>
                <w:szCs w:val="22"/>
                <w:lang w:eastAsia="en-US"/>
              </w:rPr>
              <w:t>-</w:t>
            </w:r>
            <w:r>
              <w:rPr>
                <w:color w:val="000000"/>
                <w:sz w:val="22"/>
                <w:szCs w:val="22"/>
                <w:lang w:eastAsia="en-US"/>
              </w:rPr>
              <w:t>232,000) to 21,464,000 (+334,000)</w:t>
            </w:r>
          </w:p>
        </w:tc>
      </w:tr>
      <w:tr w:rsidR="00A36A02" w14:paraId="6F03752D" w14:textId="77777777" w:rsidTr="00224249">
        <w:trPr>
          <w:gridAfter w:val="2"/>
          <w:wAfter w:w="3428" w:type="dxa"/>
          <w:trHeight w:val="133"/>
        </w:trPr>
        <w:tc>
          <w:tcPr>
            <w:tcW w:w="1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E58C36C" w14:textId="566FEAEF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 w:rsidRPr="00095A73">
              <w:rPr>
                <w:color w:val="000000"/>
                <w:sz w:val="22"/>
                <w:szCs w:val="22"/>
              </w:rPr>
              <w:t>N</w:t>
            </w:r>
            <w:del w:id="3" w:author="Butcher , Nancy J" w:date="2017-03-13T15:48:00Z">
              <w:r w:rsidRPr="00095A73" w:rsidDel="007774C9">
                <w:rPr>
                  <w:color w:val="000000"/>
                  <w:sz w:val="22"/>
                  <w:szCs w:val="22"/>
                </w:rPr>
                <w:delText>o</w:delText>
              </w:r>
            </w:del>
            <w:r w:rsidRPr="00095A73">
              <w:rPr>
                <w:color w:val="000000"/>
                <w:sz w:val="22"/>
                <w:szCs w:val="22"/>
              </w:rPr>
              <w:t>P</w:t>
            </w:r>
            <w:ins w:id="4" w:author="Butcher , Nancy J" w:date="2017-03-13T15:48:00Z">
              <w:r w:rsidR="007774C9">
                <w:rPr>
                  <w:color w:val="000000"/>
                  <w:sz w:val="22"/>
                  <w:szCs w:val="22"/>
                </w:rPr>
                <w:t>D</w:t>
              </w:r>
            </w:ins>
            <w:r w:rsidRPr="00095A7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9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2E4DFF3F" w14:textId="77777777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2,574,000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0145D4DB" w14:textId="67D87B2D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 w:rsidRPr="00095A73">
              <w:rPr>
                <w:color w:val="000000"/>
                <w:sz w:val="22"/>
                <w:szCs w:val="22"/>
                <w:lang w:eastAsia="en-US"/>
              </w:rPr>
              <w:t xml:space="preserve">18,890,000 </w:t>
            </w:r>
            <w:r>
              <w:rPr>
                <w:color w:val="000000"/>
                <w:sz w:val="22"/>
                <w:szCs w:val="22"/>
                <w:lang w:eastAsia="en-US"/>
              </w:rPr>
              <w:t>(</w:t>
            </w:r>
            <w:r w:rsidR="007106E1">
              <w:rPr>
                <w:color w:val="000000"/>
                <w:sz w:val="22"/>
                <w:szCs w:val="22"/>
                <w:lang w:eastAsia="en-US"/>
              </w:rPr>
              <w:t>-</w:t>
            </w:r>
            <w:r>
              <w:rPr>
                <w:color w:val="000000"/>
                <w:sz w:val="22"/>
                <w:szCs w:val="22"/>
                <w:lang w:eastAsia="en-US"/>
              </w:rPr>
              <w:t>232,000) to 21,464,000 (+334,000)</w:t>
            </w:r>
          </w:p>
        </w:tc>
      </w:tr>
      <w:tr w:rsidR="00A36A02" w14:paraId="141FDA30" w14:textId="77777777" w:rsidTr="00224249">
        <w:trPr>
          <w:gridAfter w:val="2"/>
          <w:wAfter w:w="3428" w:type="dxa"/>
          <w:trHeight w:val="133"/>
        </w:trPr>
        <w:tc>
          <w:tcPr>
            <w:tcW w:w="1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2B33236" w14:textId="1E94B309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 w:rsidRPr="00095A73">
              <w:rPr>
                <w:color w:val="000000"/>
                <w:sz w:val="22"/>
                <w:szCs w:val="22"/>
              </w:rPr>
              <w:t>N</w:t>
            </w:r>
            <w:del w:id="5" w:author="Butcher , Nancy J" w:date="2017-03-13T15:48:00Z">
              <w:r w:rsidRPr="00095A73" w:rsidDel="007774C9">
                <w:rPr>
                  <w:color w:val="000000"/>
                  <w:sz w:val="22"/>
                  <w:szCs w:val="22"/>
                </w:rPr>
                <w:delText>o</w:delText>
              </w:r>
            </w:del>
            <w:r w:rsidRPr="00095A73">
              <w:rPr>
                <w:color w:val="000000"/>
                <w:sz w:val="22"/>
                <w:szCs w:val="22"/>
              </w:rPr>
              <w:t>P</w:t>
            </w:r>
            <w:ins w:id="6" w:author="Butcher , Nancy J" w:date="2017-03-13T15:48:00Z">
              <w:r w:rsidR="007774C9">
                <w:rPr>
                  <w:color w:val="000000"/>
                  <w:sz w:val="22"/>
                  <w:szCs w:val="22"/>
                </w:rPr>
                <w:t>D</w:t>
              </w:r>
            </w:ins>
            <w:r w:rsidRPr="00095A7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9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5F9A3887" w14:textId="77777777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2,574,000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3A777713" w14:textId="7BC04024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 w:rsidRPr="00095A73">
              <w:rPr>
                <w:color w:val="000000"/>
                <w:sz w:val="22"/>
                <w:szCs w:val="22"/>
                <w:lang w:eastAsia="en-US"/>
              </w:rPr>
              <w:t xml:space="preserve">18,890,000 </w:t>
            </w:r>
            <w:r>
              <w:rPr>
                <w:color w:val="000000"/>
                <w:sz w:val="22"/>
                <w:szCs w:val="22"/>
                <w:lang w:eastAsia="en-US"/>
              </w:rPr>
              <w:t>(</w:t>
            </w:r>
            <w:r w:rsidR="007106E1">
              <w:rPr>
                <w:color w:val="000000"/>
                <w:sz w:val="22"/>
                <w:szCs w:val="22"/>
                <w:lang w:eastAsia="en-US"/>
              </w:rPr>
              <w:t>-</w:t>
            </w:r>
            <w:r>
              <w:rPr>
                <w:color w:val="000000"/>
                <w:sz w:val="22"/>
                <w:szCs w:val="22"/>
                <w:lang w:eastAsia="en-US"/>
              </w:rPr>
              <w:t>232,000) to 21,464,000 (+334,000)</w:t>
            </w:r>
          </w:p>
        </w:tc>
      </w:tr>
      <w:tr w:rsidR="00A36A02" w14:paraId="0BD14583" w14:textId="77777777" w:rsidTr="00224249">
        <w:trPr>
          <w:gridAfter w:val="2"/>
          <w:wAfter w:w="3428" w:type="dxa"/>
          <w:trHeight w:val="133"/>
        </w:trPr>
        <w:tc>
          <w:tcPr>
            <w:tcW w:w="1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5022574" w14:textId="49A51C70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 w:rsidRPr="00095A73">
              <w:rPr>
                <w:color w:val="000000"/>
                <w:sz w:val="22"/>
                <w:szCs w:val="22"/>
              </w:rPr>
              <w:t>N</w:t>
            </w:r>
            <w:del w:id="7" w:author="Butcher , Nancy J" w:date="2017-03-13T15:48:00Z">
              <w:r w:rsidRPr="00095A73" w:rsidDel="007774C9">
                <w:rPr>
                  <w:color w:val="000000"/>
                  <w:sz w:val="22"/>
                  <w:szCs w:val="22"/>
                </w:rPr>
                <w:delText>o</w:delText>
              </w:r>
            </w:del>
            <w:r w:rsidRPr="00095A73">
              <w:rPr>
                <w:color w:val="000000"/>
                <w:sz w:val="22"/>
                <w:szCs w:val="22"/>
              </w:rPr>
              <w:t>P</w:t>
            </w:r>
            <w:ins w:id="8" w:author="Butcher , Nancy J" w:date="2017-03-13T15:48:00Z">
              <w:r w:rsidR="007774C9">
                <w:rPr>
                  <w:color w:val="000000"/>
                  <w:sz w:val="22"/>
                  <w:szCs w:val="22"/>
                </w:rPr>
                <w:t>D</w:t>
              </w:r>
            </w:ins>
            <w:r w:rsidRPr="00095A73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9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5E638797" w14:textId="77777777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2,574,000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2B558B64" w14:textId="0175B542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 w:rsidRPr="00095A73">
              <w:rPr>
                <w:color w:val="000000"/>
                <w:sz w:val="22"/>
                <w:szCs w:val="22"/>
                <w:lang w:eastAsia="en-US"/>
              </w:rPr>
              <w:t xml:space="preserve">18,890,000 </w:t>
            </w:r>
            <w:r>
              <w:rPr>
                <w:color w:val="000000"/>
                <w:sz w:val="22"/>
                <w:szCs w:val="22"/>
                <w:lang w:eastAsia="en-US"/>
              </w:rPr>
              <w:t>(</w:t>
            </w:r>
            <w:r w:rsidR="007106E1">
              <w:rPr>
                <w:color w:val="000000"/>
                <w:sz w:val="22"/>
                <w:szCs w:val="22"/>
                <w:lang w:eastAsia="en-US"/>
              </w:rPr>
              <w:t>-</w:t>
            </w:r>
            <w:r>
              <w:rPr>
                <w:color w:val="000000"/>
                <w:sz w:val="22"/>
                <w:szCs w:val="22"/>
                <w:lang w:eastAsia="en-US"/>
              </w:rPr>
              <w:t>232,000) to 21,464,000 (+334,000)</w:t>
            </w:r>
          </w:p>
        </w:tc>
      </w:tr>
      <w:tr w:rsidR="00A36A02" w14:paraId="590F4FAF" w14:textId="77777777" w:rsidTr="00224249">
        <w:trPr>
          <w:gridAfter w:val="2"/>
          <w:wAfter w:w="3428" w:type="dxa"/>
          <w:trHeight w:val="133"/>
        </w:trPr>
        <w:tc>
          <w:tcPr>
            <w:tcW w:w="1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6645F52" w14:textId="5E40C90E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N</w:t>
            </w:r>
            <w:del w:id="9" w:author="Butcher , Nancy J" w:date="2017-03-13T15:48:00Z">
              <w:r w:rsidDel="007774C9">
                <w:rPr>
                  <w:color w:val="000000"/>
                  <w:sz w:val="22"/>
                  <w:szCs w:val="22"/>
                  <w:lang w:val="en-CA" w:eastAsia="en-US"/>
                </w:rPr>
                <w:delText>o</w:delText>
              </w:r>
            </w:del>
            <w:r>
              <w:rPr>
                <w:color w:val="000000"/>
                <w:sz w:val="22"/>
                <w:szCs w:val="22"/>
                <w:lang w:val="en-CA" w:eastAsia="en-US"/>
              </w:rPr>
              <w:t>P</w:t>
            </w:r>
            <w:ins w:id="10" w:author="Butcher , Nancy J" w:date="2017-03-13T15:48:00Z">
              <w:r w:rsidR="007774C9">
                <w:rPr>
                  <w:color w:val="000000"/>
                  <w:sz w:val="22"/>
                  <w:szCs w:val="22"/>
                  <w:lang w:val="en-CA" w:eastAsia="en-US"/>
                </w:rPr>
                <w:t>D</w:t>
              </w:r>
            </w:ins>
            <w:r>
              <w:rPr>
                <w:color w:val="000000"/>
                <w:sz w:val="22"/>
                <w:szCs w:val="22"/>
                <w:lang w:val="en-CA" w:eastAsia="en-US"/>
              </w:rPr>
              <w:t>5</w:t>
            </w:r>
          </w:p>
        </w:tc>
        <w:tc>
          <w:tcPr>
            <w:tcW w:w="189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3A9B77E" w14:textId="77777777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2,574,000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20F10310" w14:textId="61FA60A2" w:rsidR="00A36A02" w:rsidRDefault="00A36A02" w:rsidP="0022424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 w:rsidRPr="00095A73">
              <w:rPr>
                <w:color w:val="000000"/>
                <w:sz w:val="22"/>
                <w:szCs w:val="22"/>
                <w:lang w:eastAsia="en-US"/>
              </w:rPr>
              <w:t xml:space="preserve">18,890,000 </w:t>
            </w:r>
            <w:r>
              <w:rPr>
                <w:color w:val="000000"/>
                <w:sz w:val="22"/>
                <w:szCs w:val="22"/>
                <w:lang w:eastAsia="en-US"/>
              </w:rPr>
              <w:t>(</w:t>
            </w:r>
            <w:r w:rsidR="007106E1">
              <w:rPr>
                <w:color w:val="000000"/>
                <w:sz w:val="22"/>
                <w:szCs w:val="22"/>
                <w:lang w:eastAsia="en-US"/>
              </w:rPr>
              <w:t>-</w:t>
            </w:r>
            <w:r>
              <w:rPr>
                <w:color w:val="000000"/>
                <w:sz w:val="22"/>
                <w:szCs w:val="22"/>
                <w:lang w:eastAsia="en-US"/>
              </w:rPr>
              <w:t>232,000) to 21,464,000 (+334,000)</w:t>
            </w:r>
          </w:p>
        </w:tc>
      </w:tr>
      <w:tr w:rsidR="00A36A02" w14:paraId="69A900CB" w14:textId="77777777" w:rsidTr="00224249">
        <w:trPr>
          <w:gridAfter w:val="2"/>
          <w:wAfter w:w="3428" w:type="dxa"/>
          <w:trHeight w:val="133"/>
        </w:trPr>
        <w:tc>
          <w:tcPr>
            <w:tcW w:w="1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B70C25E" w14:textId="766E0C27" w:rsidR="00A36A02" w:rsidRDefault="00A36A02" w:rsidP="00224249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N</w:t>
            </w:r>
            <w:del w:id="11" w:author="Butcher , Nancy J" w:date="2017-03-13T15:48:00Z">
              <w:r w:rsidDel="007774C9">
                <w:rPr>
                  <w:color w:val="000000"/>
                  <w:sz w:val="22"/>
                  <w:szCs w:val="22"/>
                  <w:lang w:val="en-CA" w:eastAsia="en-US"/>
                </w:rPr>
                <w:delText>o</w:delText>
              </w:r>
            </w:del>
            <w:r>
              <w:rPr>
                <w:color w:val="000000"/>
                <w:sz w:val="22"/>
                <w:szCs w:val="22"/>
                <w:lang w:val="en-CA" w:eastAsia="en-US"/>
              </w:rPr>
              <w:t>P</w:t>
            </w:r>
            <w:ins w:id="12" w:author="Butcher , Nancy J" w:date="2017-03-13T15:48:00Z">
              <w:r w:rsidR="007774C9">
                <w:rPr>
                  <w:color w:val="000000"/>
                  <w:sz w:val="22"/>
                  <w:szCs w:val="22"/>
                  <w:lang w:val="en-CA" w:eastAsia="en-US"/>
                </w:rPr>
                <w:t>D</w:t>
              </w:r>
            </w:ins>
            <w:r>
              <w:rPr>
                <w:color w:val="000000"/>
                <w:sz w:val="22"/>
                <w:szCs w:val="22"/>
                <w:lang w:val="en-CA" w:eastAsia="en-US"/>
              </w:rPr>
              <w:t>6</w:t>
            </w:r>
          </w:p>
        </w:tc>
        <w:tc>
          <w:tcPr>
            <w:tcW w:w="189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6FDD6929" w14:textId="77777777" w:rsidR="00A36A02" w:rsidRDefault="00A36A02" w:rsidP="00224249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2,922,000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C184202" w14:textId="0C9B0DC0" w:rsidR="00A36A02" w:rsidRDefault="00A36A02" w:rsidP="00224249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 w:rsidRPr="00095A73">
              <w:rPr>
                <w:color w:val="000000"/>
                <w:sz w:val="22"/>
                <w:szCs w:val="22"/>
                <w:lang w:eastAsia="en-US"/>
              </w:rPr>
              <w:t xml:space="preserve">18,890,000 </w:t>
            </w:r>
            <w:r w:rsidR="00224249">
              <w:rPr>
                <w:color w:val="000000"/>
                <w:sz w:val="22"/>
                <w:szCs w:val="22"/>
                <w:lang w:eastAsia="en-US"/>
              </w:rPr>
              <w:t>(</w:t>
            </w:r>
            <w:r w:rsidR="007106E1">
              <w:rPr>
                <w:color w:val="000000"/>
                <w:sz w:val="22"/>
                <w:szCs w:val="22"/>
                <w:lang w:eastAsia="en-US"/>
              </w:rPr>
              <w:t>-</w:t>
            </w:r>
            <w:r w:rsidR="00224249">
              <w:rPr>
                <w:color w:val="000000"/>
                <w:sz w:val="22"/>
                <w:szCs w:val="22"/>
                <w:lang w:eastAsia="en-US"/>
              </w:rPr>
              <w:t>232,000) to 21,812</w:t>
            </w:r>
            <w:r w:rsidR="007106E1">
              <w:rPr>
                <w:color w:val="000000"/>
                <w:sz w:val="22"/>
                <w:szCs w:val="22"/>
                <w:lang w:eastAsia="en-US"/>
              </w:rPr>
              <w:t>,000 (+106</w:t>
            </w:r>
            <w:r>
              <w:rPr>
                <w:color w:val="000000"/>
                <w:sz w:val="22"/>
                <w:szCs w:val="22"/>
                <w:lang w:eastAsia="en-US"/>
              </w:rPr>
              <w:t>,000)</w:t>
            </w:r>
          </w:p>
        </w:tc>
      </w:tr>
    </w:tbl>
    <w:p w14:paraId="1390632F" w14:textId="77777777" w:rsidR="00A36A02" w:rsidRDefault="00A36A02" w:rsidP="00A36A02">
      <w:pPr>
        <w:autoSpaceDE w:val="0"/>
        <w:autoSpaceDN w:val="0"/>
        <w:adjustRightInd w:val="0"/>
        <w:spacing w:before="60" w:line="240" w:lineRule="auto"/>
        <w:rPr>
          <w:rFonts w:ascii="AdvOTbf7bbdaa" w:eastAsiaTheme="minorHAnsi" w:hAnsi="AdvOTbf7bbdaa" w:cs="AdvOTbf7bbdaa"/>
          <w:sz w:val="15"/>
          <w:szCs w:val="15"/>
          <w:lang w:val="en-CA" w:eastAsia="en-US"/>
        </w:rPr>
      </w:pPr>
    </w:p>
    <w:p w14:paraId="2539CA15" w14:textId="77777777" w:rsidR="00A36A02" w:rsidRDefault="00A36A02" w:rsidP="00A36A02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</w:p>
    <w:p w14:paraId="350A5076" w14:textId="77777777" w:rsidR="00A36A02" w:rsidRDefault="00A36A02" w:rsidP="00A36A02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</w:p>
    <w:p w14:paraId="67BD879F" w14:textId="77777777" w:rsidR="00A36A02" w:rsidRDefault="00A36A02" w:rsidP="00A36A02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</w:p>
    <w:p w14:paraId="6D08C6E9" w14:textId="77777777" w:rsidR="00A36A02" w:rsidRDefault="00A36A02" w:rsidP="00A36A02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</w:p>
    <w:p w14:paraId="04C3C4EB" w14:textId="77777777" w:rsidR="00A36A02" w:rsidRDefault="00A36A02" w:rsidP="00A36A02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</w:p>
    <w:p w14:paraId="656630FA" w14:textId="77777777" w:rsidR="00A36A02" w:rsidRDefault="00A36A02" w:rsidP="00A36A02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</w:p>
    <w:p w14:paraId="1C71DD36" w14:textId="77777777" w:rsidR="00A36A02" w:rsidRDefault="00A36A02" w:rsidP="00A36A02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</w:p>
    <w:p w14:paraId="574013CB" w14:textId="77777777" w:rsidR="00A36A02" w:rsidRDefault="00A36A02" w:rsidP="00A36A02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</w:p>
    <w:p w14:paraId="50442EE8" w14:textId="77777777" w:rsidR="00A36A02" w:rsidRDefault="00A36A02" w:rsidP="00A36A02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</w:p>
    <w:p w14:paraId="62C86427" w14:textId="77777777" w:rsidR="00A36A02" w:rsidRDefault="00A36A02" w:rsidP="00A36A02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</w:p>
    <w:p w14:paraId="3CB71F42" w14:textId="019A1210" w:rsidR="00A36A02" w:rsidRDefault="00A36A02" w:rsidP="00A36A02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  <w:r w:rsidRPr="00EA49C3">
        <w:rPr>
          <w:sz w:val="20"/>
        </w:rPr>
        <w:t>Abbreviations:</w:t>
      </w:r>
      <w:r>
        <w:rPr>
          <w:sz w:val="20"/>
        </w:rPr>
        <w:t xml:space="preserve"> </w:t>
      </w:r>
      <w:proofErr w:type="spellStart"/>
      <w:r>
        <w:rPr>
          <w:sz w:val="20"/>
        </w:rPr>
        <w:t>bp</w:t>
      </w:r>
      <w:proofErr w:type="spellEnd"/>
      <w:r>
        <w:rPr>
          <w:sz w:val="20"/>
        </w:rPr>
        <w:t>, base pairs. PD1 to PD3 indicates subjects with 22q11.2 deletion syndrome (22q11.2DS) with Parkinson’s disease. N</w:t>
      </w:r>
      <w:del w:id="13" w:author="Butcher , Nancy J" w:date="2017-03-13T15:48:00Z">
        <w:r w:rsidDel="00D638A1">
          <w:rPr>
            <w:sz w:val="20"/>
          </w:rPr>
          <w:delText>o</w:delText>
        </w:r>
      </w:del>
      <w:r>
        <w:rPr>
          <w:sz w:val="20"/>
        </w:rPr>
        <w:t>P</w:t>
      </w:r>
      <w:ins w:id="14" w:author="Butcher , Nancy J" w:date="2017-03-13T15:49:00Z">
        <w:r w:rsidR="00D638A1">
          <w:rPr>
            <w:sz w:val="20"/>
          </w:rPr>
          <w:t>D</w:t>
        </w:r>
      </w:ins>
      <w:r>
        <w:rPr>
          <w:sz w:val="20"/>
        </w:rPr>
        <w:t>1 to N</w:t>
      </w:r>
      <w:del w:id="15" w:author="Butcher , Nancy J" w:date="2017-03-13T15:49:00Z">
        <w:r w:rsidDel="00D638A1">
          <w:rPr>
            <w:sz w:val="20"/>
          </w:rPr>
          <w:delText>o</w:delText>
        </w:r>
      </w:del>
      <w:r>
        <w:rPr>
          <w:sz w:val="20"/>
        </w:rPr>
        <w:t>P</w:t>
      </w:r>
      <w:ins w:id="16" w:author="Butcher , Nancy J" w:date="2017-03-13T15:49:00Z">
        <w:r w:rsidR="00D638A1">
          <w:rPr>
            <w:sz w:val="20"/>
          </w:rPr>
          <w:t>D</w:t>
        </w:r>
      </w:ins>
      <w:r>
        <w:rPr>
          <w:sz w:val="20"/>
        </w:rPr>
        <w:t>6 indicates subjects with 22q11.2DS without a diagnosis of Parkinson’s disease</w:t>
      </w:r>
      <w:bookmarkStart w:id="17" w:name="_GoBack"/>
      <w:bookmarkEnd w:id="17"/>
      <w:del w:id="18" w:author="Butcher , Nancy J" w:date="2017-03-13T15:49:00Z">
        <w:r w:rsidDel="00E15A37">
          <w:rPr>
            <w:sz w:val="20"/>
          </w:rPr>
          <w:delText xml:space="preserve">. </w:delText>
        </w:r>
      </w:del>
    </w:p>
    <w:p w14:paraId="583700D0" w14:textId="77777777" w:rsidR="00A36A02" w:rsidRPr="00D21730" w:rsidRDefault="00A36A02" w:rsidP="00A36A02">
      <w:pPr>
        <w:pStyle w:val="BodyText"/>
        <w:spacing w:before="60" w:line="240" w:lineRule="auto"/>
        <w:rPr>
          <w:i/>
          <w:color w:val="000000"/>
          <w:sz w:val="20"/>
          <w:lang w:val="en-CA"/>
        </w:rPr>
      </w:pPr>
      <w:proofErr w:type="spellStart"/>
      <w:proofErr w:type="gramStart"/>
      <w:r w:rsidRPr="00561B86">
        <w:rPr>
          <w:sz w:val="20"/>
          <w:vertAlign w:val="superscript"/>
          <w:lang w:val="en-CA"/>
        </w:rPr>
        <w:t>a</w:t>
      </w:r>
      <w:r>
        <w:rPr>
          <w:sz w:val="20"/>
          <w:lang w:val="en-CA"/>
        </w:rPr>
        <w:t>Numbers</w:t>
      </w:r>
      <w:proofErr w:type="spellEnd"/>
      <w:proofErr w:type="gramEnd"/>
      <w:r>
        <w:rPr>
          <w:sz w:val="20"/>
          <w:lang w:val="en-CA"/>
        </w:rPr>
        <w:t xml:space="preserve"> in brackets indicate possible variability of the true breakpoints due to the termination of the 22q11.2 deletion copy number variant within segmental duplications</w:t>
      </w:r>
    </w:p>
    <w:p w14:paraId="70EA52E0" w14:textId="77777777" w:rsidR="00262787" w:rsidRDefault="00262787" w:rsidP="00292AEA">
      <w:pPr>
        <w:pStyle w:val="BodyText"/>
        <w:spacing w:before="60" w:line="240" w:lineRule="auto"/>
        <w:rPr>
          <w:color w:val="000000"/>
          <w:sz w:val="20"/>
          <w:lang w:val="en-CA"/>
        </w:rPr>
      </w:pPr>
    </w:p>
    <w:p w14:paraId="687A3DAE" w14:textId="77777777" w:rsidR="00DF2734" w:rsidRDefault="00DF2734" w:rsidP="00292AEA">
      <w:pPr>
        <w:pStyle w:val="BodyText"/>
        <w:spacing w:before="60" w:line="240" w:lineRule="auto"/>
        <w:rPr>
          <w:sz w:val="20"/>
          <w:lang w:val="en-CA"/>
        </w:rPr>
      </w:pPr>
    </w:p>
    <w:p w14:paraId="349D220A" w14:textId="77777777" w:rsidR="00DF2734" w:rsidRDefault="00DF2734" w:rsidP="00292AEA">
      <w:pPr>
        <w:pStyle w:val="BodyText"/>
        <w:spacing w:before="60" w:line="240" w:lineRule="auto"/>
        <w:rPr>
          <w:sz w:val="20"/>
          <w:lang w:val="en-CA"/>
        </w:rPr>
      </w:pPr>
    </w:p>
    <w:p w14:paraId="0B2FADB5" w14:textId="77777777" w:rsidR="00DF2734" w:rsidRDefault="00DF2734" w:rsidP="00292AEA">
      <w:pPr>
        <w:pStyle w:val="BodyText"/>
        <w:spacing w:before="60" w:line="240" w:lineRule="auto"/>
        <w:rPr>
          <w:sz w:val="20"/>
          <w:lang w:val="en-CA"/>
        </w:rPr>
      </w:pPr>
    </w:p>
    <w:p w14:paraId="3F27A496" w14:textId="77777777" w:rsidR="00DF2734" w:rsidRDefault="00DF2734" w:rsidP="00292AEA">
      <w:pPr>
        <w:pStyle w:val="BodyText"/>
        <w:spacing w:before="60" w:line="240" w:lineRule="auto"/>
        <w:rPr>
          <w:sz w:val="20"/>
          <w:lang w:val="en-CA"/>
        </w:rPr>
      </w:pPr>
    </w:p>
    <w:p w14:paraId="6EE1F24B" w14:textId="77777777" w:rsidR="00DF2734" w:rsidRDefault="00DF2734" w:rsidP="00292AEA">
      <w:pPr>
        <w:pStyle w:val="BodyText"/>
        <w:spacing w:before="60" w:line="240" w:lineRule="auto"/>
        <w:rPr>
          <w:sz w:val="20"/>
          <w:lang w:val="en-CA"/>
        </w:rPr>
      </w:pPr>
    </w:p>
    <w:p w14:paraId="66CC2E8D" w14:textId="03279322" w:rsidR="008A3660" w:rsidRDefault="008A3660" w:rsidP="00BA099E">
      <w:pPr>
        <w:pStyle w:val="EndNoteBibliography"/>
        <w:ind w:left="720" w:hanging="720"/>
      </w:pPr>
    </w:p>
    <w:sectPr w:rsidR="008A3660" w:rsidSect="00DF2734">
      <w:headerReference w:type="default" r:id="rId8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AADDA5" w14:textId="77777777" w:rsidR="00224249" w:rsidRDefault="00224249" w:rsidP="000271B0">
      <w:pPr>
        <w:spacing w:before="0" w:line="240" w:lineRule="auto"/>
      </w:pPr>
      <w:r>
        <w:separator/>
      </w:r>
    </w:p>
  </w:endnote>
  <w:endnote w:type="continuationSeparator" w:id="0">
    <w:p w14:paraId="1464D659" w14:textId="77777777" w:rsidR="00224249" w:rsidRDefault="00224249" w:rsidP="000271B0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dvOTbf7bbda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6C425D" w14:textId="77777777" w:rsidR="00224249" w:rsidRDefault="00224249" w:rsidP="000271B0">
      <w:pPr>
        <w:spacing w:before="0" w:line="240" w:lineRule="auto"/>
      </w:pPr>
      <w:r>
        <w:separator/>
      </w:r>
    </w:p>
  </w:footnote>
  <w:footnote w:type="continuationSeparator" w:id="0">
    <w:p w14:paraId="651734D8" w14:textId="77777777" w:rsidR="00224249" w:rsidRDefault="00224249" w:rsidP="000271B0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406F2F" w14:textId="1D090594" w:rsidR="00224249" w:rsidRDefault="00224249" w:rsidP="00942F68">
    <w:pPr>
      <w:pStyle w:val="Header"/>
    </w:pPr>
    <w:r>
      <w:t xml:space="preserve">Butcher et al. 2017                                              Mechanisms in 22q11.2 deletion-associated PD  </w:t>
    </w:r>
    <w:r>
      <w:tab/>
    </w:r>
    <w:sdt>
      <w:sdtPr>
        <w:id w:val="68563613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proofErr w:type="gramStart"/>
        <w:r>
          <w:t xml:space="preserve">                                                           </w:t>
        </w:r>
        <w:proofErr w:type="gramEnd"/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5A37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14:paraId="4DF6051D" w14:textId="77777777" w:rsidR="00224249" w:rsidRDefault="00224249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A8782D"/>
    <w:multiLevelType w:val="multilevel"/>
    <w:tmpl w:val="41BAC6F0"/>
    <w:lvl w:ilvl="0"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AM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pvaer60rzdle9dr7pfseufffx9zzxreat&quot;&gt;Endnoted Library X5&lt;record-ids&gt;&lt;item&gt;2883&lt;/item&gt;&lt;item&gt;5273&lt;/item&gt;&lt;/record-ids&gt;&lt;/item&gt;&lt;/Libraries&gt;"/>
  </w:docVars>
  <w:rsids>
    <w:rsidRoot w:val="00A51084"/>
    <w:rsid w:val="0001126E"/>
    <w:rsid w:val="00021F2B"/>
    <w:rsid w:val="000246EB"/>
    <w:rsid w:val="000271B0"/>
    <w:rsid w:val="000336FA"/>
    <w:rsid w:val="00035CDD"/>
    <w:rsid w:val="00037D1D"/>
    <w:rsid w:val="00090C64"/>
    <w:rsid w:val="00095A73"/>
    <w:rsid w:val="000A37D0"/>
    <w:rsid w:val="000A4D90"/>
    <w:rsid w:val="000B477F"/>
    <w:rsid w:val="000E3994"/>
    <w:rsid w:val="0010134D"/>
    <w:rsid w:val="001053B7"/>
    <w:rsid w:val="00113F29"/>
    <w:rsid w:val="00116B92"/>
    <w:rsid w:val="00116D31"/>
    <w:rsid w:val="00122B1B"/>
    <w:rsid w:val="00132CF6"/>
    <w:rsid w:val="00133ECE"/>
    <w:rsid w:val="0015676F"/>
    <w:rsid w:val="001573E4"/>
    <w:rsid w:val="001C0737"/>
    <w:rsid w:val="001C0DDE"/>
    <w:rsid w:val="001C41C9"/>
    <w:rsid w:val="001F2C5F"/>
    <w:rsid w:val="00224249"/>
    <w:rsid w:val="00227946"/>
    <w:rsid w:val="0023337E"/>
    <w:rsid w:val="0024734D"/>
    <w:rsid w:val="00256D01"/>
    <w:rsid w:val="0026074B"/>
    <w:rsid w:val="00262787"/>
    <w:rsid w:val="002676B2"/>
    <w:rsid w:val="00280B8A"/>
    <w:rsid w:val="00292AEA"/>
    <w:rsid w:val="002D2CC0"/>
    <w:rsid w:val="002E1E21"/>
    <w:rsid w:val="003400F4"/>
    <w:rsid w:val="00346FD8"/>
    <w:rsid w:val="00351677"/>
    <w:rsid w:val="003D1616"/>
    <w:rsid w:val="00431FD8"/>
    <w:rsid w:val="00453106"/>
    <w:rsid w:val="004818AC"/>
    <w:rsid w:val="00493DC4"/>
    <w:rsid w:val="00495E2D"/>
    <w:rsid w:val="004B1C1A"/>
    <w:rsid w:val="004B383D"/>
    <w:rsid w:val="004D7393"/>
    <w:rsid w:val="004D75F8"/>
    <w:rsid w:val="004E146D"/>
    <w:rsid w:val="005068B1"/>
    <w:rsid w:val="00510437"/>
    <w:rsid w:val="00537912"/>
    <w:rsid w:val="005519DD"/>
    <w:rsid w:val="005618BF"/>
    <w:rsid w:val="00561B86"/>
    <w:rsid w:val="005972FA"/>
    <w:rsid w:val="005A0A76"/>
    <w:rsid w:val="005A730C"/>
    <w:rsid w:val="005B535E"/>
    <w:rsid w:val="005C21B0"/>
    <w:rsid w:val="005D2347"/>
    <w:rsid w:val="005E4D5E"/>
    <w:rsid w:val="005E7A74"/>
    <w:rsid w:val="005F0E73"/>
    <w:rsid w:val="00600E0B"/>
    <w:rsid w:val="0060535D"/>
    <w:rsid w:val="00616765"/>
    <w:rsid w:val="00622698"/>
    <w:rsid w:val="00652175"/>
    <w:rsid w:val="006550BC"/>
    <w:rsid w:val="00663BE4"/>
    <w:rsid w:val="0069566A"/>
    <w:rsid w:val="006A0D01"/>
    <w:rsid w:val="006D5AFE"/>
    <w:rsid w:val="00703A72"/>
    <w:rsid w:val="007106E1"/>
    <w:rsid w:val="00711CFC"/>
    <w:rsid w:val="00731BC8"/>
    <w:rsid w:val="007774C9"/>
    <w:rsid w:val="007814A9"/>
    <w:rsid w:val="007D4DC4"/>
    <w:rsid w:val="007E1089"/>
    <w:rsid w:val="007F1E72"/>
    <w:rsid w:val="00831697"/>
    <w:rsid w:val="0084034B"/>
    <w:rsid w:val="008463BE"/>
    <w:rsid w:val="00861599"/>
    <w:rsid w:val="00861F23"/>
    <w:rsid w:val="0086382B"/>
    <w:rsid w:val="00873547"/>
    <w:rsid w:val="00886A1A"/>
    <w:rsid w:val="008A3660"/>
    <w:rsid w:val="008C37E3"/>
    <w:rsid w:val="008C7B0B"/>
    <w:rsid w:val="008D3713"/>
    <w:rsid w:val="009106DF"/>
    <w:rsid w:val="00914E7E"/>
    <w:rsid w:val="009257B4"/>
    <w:rsid w:val="00934175"/>
    <w:rsid w:val="00942F68"/>
    <w:rsid w:val="009442DA"/>
    <w:rsid w:val="009741C6"/>
    <w:rsid w:val="00993133"/>
    <w:rsid w:val="00994967"/>
    <w:rsid w:val="009A7B61"/>
    <w:rsid w:val="009B11B9"/>
    <w:rsid w:val="009C1EC8"/>
    <w:rsid w:val="00A04D06"/>
    <w:rsid w:val="00A10214"/>
    <w:rsid w:val="00A2660A"/>
    <w:rsid w:val="00A36A02"/>
    <w:rsid w:val="00A51084"/>
    <w:rsid w:val="00A7086F"/>
    <w:rsid w:val="00A75286"/>
    <w:rsid w:val="00A852E9"/>
    <w:rsid w:val="00AA7D73"/>
    <w:rsid w:val="00AB4902"/>
    <w:rsid w:val="00AC74D1"/>
    <w:rsid w:val="00AD3AEF"/>
    <w:rsid w:val="00AF11BC"/>
    <w:rsid w:val="00AF4C92"/>
    <w:rsid w:val="00B01427"/>
    <w:rsid w:val="00B27F53"/>
    <w:rsid w:val="00B3337C"/>
    <w:rsid w:val="00B34F60"/>
    <w:rsid w:val="00B47175"/>
    <w:rsid w:val="00B54A53"/>
    <w:rsid w:val="00B56D31"/>
    <w:rsid w:val="00B6213A"/>
    <w:rsid w:val="00B772B3"/>
    <w:rsid w:val="00B86F0D"/>
    <w:rsid w:val="00BA099E"/>
    <w:rsid w:val="00BA6471"/>
    <w:rsid w:val="00BB2E34"/>
    <w:rsid w:val="00BC12E6"/>
    <w:rsid w:val="00BD0B9F"/>
    <w:rsid w:val="00BD45A3"/>
    <w:rsid w:val="00BF2871"/>
    <w:rsid w:val="00C13FE3"/>
    <w:rsid w:val="00C148A1"/>
    <w:rsid w:val="00C71904"/>
    <w:rsid w:val="00C859D6"/>
    <w:rsid w:val="00C9623F"/>
    <w:rsid w:val="00CC5898"/>
    <w:rsid w:val="00D14109"/>
    <w:rsid w:val="00D161AD"/>
    <w:rsid w:val="00D21730"/>
    <w:rsid w:val="00D2552E"/>
    <w:rsid w:val="00D26245"/>
    <w:rsid w:val="00D262D8"/>
    <w:rsid w:val="00D40029"/>
    <w:rsid w:val="00D41182"/>
    <w:rsid w:val="00D53E9A"/>
    <w:rsid w:val="00D638A1"/>
    <w:rsid w:val="00D67A9D"/>
    <w:rsid w:val="00D90DCF"/>
    <w:rsid w:val="00D93250"/>
    <w:rsid w:val="00D95A8D"/>
    <w:rsid w:val="00D96535"/>
    <w:rsid w:val="00DA75CB"/>
    <w:rsid w:val="00DB509D"/>
    <w:rsid w:val="00DC06EF"/>
    <w:rsid w:val="00DC434F"/>
    <w:rsid w:val="00DE1CB8"/>
    <w:rsid w:val="00DE6B43"/>
    <w:rsid w:val="00DF2734"/>
    <w:rsid w:val="00E14AD0"/>
    <w:rsid w:val="00E15A37"/>
    <w:rsid w:val="00E2208F"/>
    <w:rsid w:val="00E22DCB"/>
    <w:rsid w:val="00E3737D"/>
    <w:rsid w:val="00E54A52"/>
    <w:rsid w:val="00E70C94"/>
    <w:rsid w:val="00E721AC"/>
    <w:rsid w:val="00E757ED"/>
    <w:rsid w:val="00E81D0E"/>
    <w:rsid w:val="00E91A19"/>
    <w:rsid w:val="00E93C9A"/>
    <w:rsid w:val="00EA1A36"/>
    <w:rsid w:val="00EA1E6D"/>
    <w:rsid w:val="00EB1155"/>
    <w:rsid w:val="00EB21F9"/>
    <w:rsid w:val="00EB3F5F"/>
    <w:rsid w:val="00EB434E"/>
    <w:rsid w:val="00EE4AE4"/>
    <w:rsid w:val="00EE5E7C"/>
    <w:rsid w:val="00F005A1"/>
    <w:rsid w:val="00F22CFD"/>
    <w:rsid w:val="00F24CF1"/>
    <w:rsid w:val="00F428C5"/>
    <w:rsid w:val="00F54790"/>
    <w:rsid w:val="00F5709C"/>
    <w:rsid w:val="00F6165E"/>
    <w:rsid w:val="00F91913"/>
    <w:rsid w:val="00F94AE0"/>
    <w:rsid w:val="00FA1F0F"/>
    <w:rsid w:val="00FA7B76"/>
    <w:rsid w:val="00FB40C1"/>
    <w:rsid w:val="00FB5312"/>
    <w:rsid w:val="00FC2DB4"/>
    <w:rsid w:val="00FD4D82"/>
    <w:rsid w:val="00FF5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B1F96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AE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292AEA"/>
    <w:rPr>
      <w:color w:val="0000FF" w:themeColor="hyperlink"/>
      <w:u w:val="single"/>
    </w:rPr>
  </w:style>
  <w:style w:type="paragraph" w:styleId="Caption">
    <w:name w:val="caption"/>
    <w:basedOn w:val="Normal"/>
    <w:next w:val="Normal"/>
    <w:link w:val="CaptionChar"/>
    <w:unhideWhenUsed/>
    <w:qFormat/>
    <w:rsid w:val="00292AEA"/>
    <w:rPr>
      <w:b/>
      <w:bCs/>
    </w:rPr>
  </w:style>
  <w:style w:type="paragraph" w:styleId="BodyText">
    <w:name w:val="Body Text"/>
    <w:basedOn w:val="Normal"/>
    <w:link w:val="BodyTextChar"/>
    <w:unhideWhenUsed/>
    <w:rsid w:val="00292AEA"/>
  </w:style>
  <w:style w:type="character" w:customStyle="1" w:styleId="BodyTextChar">
    <w:name w:val="Body Text Char"/>
    <w:basedOn w:val="DefaultParagraphFont"/>
    <w:link w:val="BodyText"/>
    <w:rsid w:val="00292AEA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0271B0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1B0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0271B0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1B0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831697"/>
    <w:pPr>
      <w:jc w:val="center"/>
    </w:pPr>
    <w:rPr>
      <w:noProof/>
      <w:lang w:val="en-CA"/>
    </w:rPr>
  </w:style>
  <w:style w:type="character" w:customStyle="1" w:styleId="CaptionChar">
    <w:name w:val="Caption Char"/>
    <w:basedOn w:val="DefaultParagraphFont"/>
    <w:link w:val="Caption"/>
    <w:rsid w:val="00831697"/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character" w:customStyle="1" w:styleId="EndNoteBibliographyTitleChar">
    <w:name w:val="EndNote Bibliography Title Char"/>
    <w:basedOn w:val="CaptionChar"/>
    <w:link w:val="EndNoteBibliographyTitle"/>
    <w:rsid w:val="00831697"/>
    <w:rPr>
      <w:rFonts w:ascii="Times New Roman" w:eastAsia="Times New Roman" w:hAnsi="Times New Roman" w:cs="Times New Roman"/>
      <w:b w:val="0"/>
      <w:bCs w:val="0"/>
      <w:noProof/>
      <w:sz w:val="24"/>
      <w:szCs w:val="20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831697"/>
    <w:pPr>
      <w:spacing w:line="240" w:lineRule="auto"/>
    </w:pPr>
    <w:rPr>
      <w:noProof/>
      <w:lang w:val="en-CA"/>
    </w:rPr>
  </w:style>
  <w:style w:type="character" w:customStyle="1" w:styleId="EndNoteBibliographyChar">
    <w:name w:val="EndNote Bibliography Char"/>
    <w:basedOn w:val="CaptionChar"/>
    <w:link w:val="EndNoteBibliography"/>
    <w:rsid w:val="00831697"/>
    <w:rPr>
      <w:rFonts w:ascii="Times New Roman" w:eastAsia="Times New Roman" w:hAnsi="Times New Roman" w:cs="Times New Roman"/>
      <w:b w:val="0"/>
      <w:bCs w:val="0"/>
      <w:noProof/>
      <w:sz w:val="24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734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734"/>
    <w:rPr>
      <w:rFonts w:ascii="Tahoma" w:eastAsia="Times New Roman" w:hAnsi="Tahoma" w:cs="Tahoma"/>
      <w:sz w:val="16"/>
      <w:szCs w:val="16"/>
      <w:lang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AE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292AEA"/>
    <w:rPr>
      <w:color w:val="0000FF" w:themeColor="hyperlink"/>
      <w:u w:val="single"/>
    </w:rPr>
  </w:style>
  <w:style w:type="paragraph" w:styleId="Caption">
    <w:name w:val="caption"/>
    <w:basedOn w:val="Normal"/>
    <w:next w:val="Normal"/>
    <w:link w:val="CaptionChar"/>
    <w:unhideWhenUsed/>
    <w:qFormat/>
    <w:rsid w:val="00292AEA"/>
    <w:rPr>
      <w:b/>
      <w:bCs/>
    </w:rPr>
  </w:style>
  <w:style w:type="paragraph" w:styleId="BodyText">
    <w:name w:val="Body Text"/>
    <w:basedOn w:val="Normal"/>
    <w:link w:val="BodyTextChar"/>
    <w:unhideWhenUsed/>
    <w:rsid w:val="00292AEA"/>
  </w:style>
  <w:style w:type="character" w:customStyle="1" w:styleId="BodyTextChar">
    <w:name w:val="Body Text Char"/>
    <w:basedOn w:val="DefaultParagraphFont"/>
    <w:link w:val="BodyText"/>
    <w:rsid w:val="00292AEA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0271B0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1B0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0271B0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1B0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831697"/>
    <w:pPr>
      <w:jc w:val="center"/>
    </w:pPr>
    <w:rPr>
      <w:noProof/>
      <w:lang w:val="en-CA"/>
    </w:rPr>
  </w:style>
  <w:style w:type="character" w:customStyle="1" w:styleId="CaptionChar">
    <w:name w:val="Caption Char"/>
    <w:basedOn w:val="DefaultParagraphFont"/>
    <w:link w:val="Caption"/>
    <w:rsid w:val="00831697"/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character" w:customStyle="1" w:styleId="EndNoteBibliographyTitleChar">
    <w:name w:val="EndNote Bibliography Title Char"/>
    <w:basedOn w:val="CaptionChar"/>
    <w:link w:val="EndNoteBibliographyTitle"/>
    <w:rsid w:val="00831697"/>
    <w:rPr>
      <w:rFonts w:ascii="Times New Roman" w:eastAsia="Times New Roman" w:hAnsi="Times New Roman" w:cs="Times New Roman"/>
      <w:b w:val="0"/>
      <w:bCs w:val="0"/>
      <w:noProof/>
      <w:sz w:val="24"/>
      <w:szCs w:val="20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831697"/>
    <w:pPr>
      <w:spacing w:line="240" w:lineRule="auto"/>
    </w:pPr>
    <w:rPr>
      <w:noProof/>
      <w:lang w:val="en-CA"/>
    </w:rPr>
  </w:style>
  <w:style w:type="character" w:customStyle="1" w:styleId="EndNoteBibliographyChar">
    <w:name w:val="EndNote Bibliography Char"/>
    <w:basedOn w:val="CaptionChar"/>
    <w:link w:val="EndNoteBibliography"/>
    <w:rsid w:val="00831697"/>
    <w:rPr>
      <w:rFonts w:ascii="Times New Roman" w:eastAsia="Times New Roman" w:hAnsi="Times New Roman" w:cs="Times New Roman"/>
      <w:b w:val="0"/>
      <w:bCs w:val="0"/>
      <w:noProof/>
      <w:sz w:val="24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734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734"/>
    <w:rPr>
      <w:rFonts w:ascii="Tahoma" w:eastAsia="Times New Roman" w:hAnsi="Tahoma" w:cs="Tahoma"/>
      <w:sz w:val="16"/>
      <w:szCs w:val="16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21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75</Words>
  <Characters>100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 Butcher</dc:creator>
  <cp:lastModifiedBy>Butcher , Nancy J</cp:lastModifiedBy>
  <cp:revision>14</cp:revision>
  <dcterms:created xsi:type="dcterms:W3CDTF">2017-01-26T16:26:00Z</dcterms:created>
  <dcterms:modified xsi:type="dcterms:W3CDTF">2017-03-13T19:49:00Z</dcterms:modified>
</cp:coreProperties>
</file>